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6EA5A" w14:textId="152A68FB" w:rsidR="00F146EB" w:rsidRDefault="00F146EB" w:rsidP="00FF4DE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781C11">
        <w:rPr>
          <w:rFonts w:ascii="Times New Roman" w:hAnsi="Times New Roman" w:cs="Times New Roman"/>
          <w:b/>
          <w:sz w:val="24"/>
          <w:szCs w:val="24"/>
          <w:lang w:val="en-GB"/>
        </w:rPr>
        <w:t>Information</w:t>
      </w:r>
    </w:p>
    <w:p w14:paraId="7BD699CE" w14:textId="77777777" w:rsidR="00F146EB" w:rsidRDefault="00F146EB" w:rsidP="00FF4DE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05D2FD" w14:textId="45F52339" w:rsidR="00FF4DEF" w:rsidRDefault="006C4414" w:rsidP="00FF4DE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0BD1">
        <w:rPr>
          <w:noProof/>
          <w:lang w:eastAsia="hu-HU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FE9DA59" wp14:editId="0ADB342D">
                <wp:simplePos x="0" y="0"/>
                <wp:positionH relativeFrom="column">
                  <wp:posOffset>949726</wp:posOffset>
                </wp:positionH>
                <wp:positionV relativeFrom="paragraph">
                  <wp:posOffset>1008012</wp:posOffset>
                </wp:positionV>
                <wp:extent cx="4969456" cy="7438857"/>
                <wp:effectExtent l="12700" t="12700" r="9525" b="16510"/>
                <wp:wrapNone/>
                <wp:docPr id="75" name="Canvas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9456" cy="7438857"/>
                          <a:chOff x="-844613" y="1621251"/>
                          <a:chExt cx="4620181" cy="5957844"/>
                        </a:xfrm>
                      </wpg:grpSpPr>
                      <wps:wsp>
                        <wps:cNvPr id="3" name="Straight Arrow Connector 3"/>
                        <wps:cNvCnPr/>
                        <wps:spPr>
                          <a:xfrm>
                            <a:off x="574945" y="2243224"/>
                            <a:ext cx="0" cy="63983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Arrow Connector 5"/>
                        <wps:cNvCnPr>
                          <a:stCxn id="20" idx="3"/>
                        </wps:cNvCnPr>
                        <wps:spPr>
                          <a:xfrm flipV="1">
                            <a:off x="876096" y="3040047"/>
                            <a:ext cx="1545589" cy="531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Arrow Connector 6"/>
                        <wps:cNvCnPr>
                          <a:stCxn id="20" idx="2"/>
                          <a:endCxn id="21" idx="0"/>
                        </wps:cNvCnPr>
                        <wps:spPr>
                          <a:xfrm flipH="1">
                            <a:off x="15813" y="3497221"/>
                            <a:ext cx="25" cy="32657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>
                          <a:stCxn id="21" idx="6"/>
                          <a:endCxn id="16" idx="1"/>
                        </wps:cNvCnPr>
                        <wps:spPr>
                          <a:xfrm>
                            <a:off x="876238" y="4249442"/>
                            <a:ext cx="1528854" cy="132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Elbow Connector 8"/>
                        <wps:cNvCnPr>
                          <a:stCxn id="21" idx="6"/>
                          <a:endCxn id="17" idx="1"/>
                        </wps:cNvCnPr>
                        <wps:spPr>
                          <a:xfrm>
                            <a:off x="876238" y="4249443"/>
                            <a:ext cx="1551226" cy="64010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>
                          <a:stCxn id="21" idx="4"/>
                          <a:endCxn id="22" idx="0"/>
                        </wps:cNvCnPr>
                        <wps:spPr>
                          <a:xfrm flipH="1">
                            <a:off x="15812" y="4675093"/>
                            <a:ext cx="1" cy="69128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>
                          <a:stCxn id="22" idx="2"/>
                          <a:endCxn id="23" idx="0"/>
                        </wps:cNvCnPr>
                        <wps:spPr>
                          <a:xfrm>
                            <a:off x="15812" y="6269348"/>
                            <a:ext cx="3997" cy="32741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>
                          <a:stCxn id="22" idx="3"/>
                          <a:endCxn id="13" idx="1"/>
                        </wps:cNvCnPr>
                        <wps:spPr>
                          <a:xfrm>
                            <a:off x="876237" y="5817863"/>
                            <a:ext cx="1482186" cy="48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2" name="Group 12"/>
                        <wpg:cNvGrpSpPr/>
                        <wpg:grpSpPr>
                          <a:xfrm>
                            <a:off x="-844613" y="1621251"/>
                            <a:ext cx="2816889" cy="5957844"/>
                            <a:chOff x="-844613" y="1621251"/>
                            <a:chExt cx="2816889" cy="5957844"/>
                          </a:xfr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</wpg:grpSpPr>
                        <wps:wsp>
                          <wps:cNvPr id="19" name="Oval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337" y="1621251"/>
                              <a:ext cx="1854939" cy="660492"/>
                            </a:xfrm>
                            <a:prstGeom prst="ellipse">
                              <a:avLst/>
                            </a:prstGeom>
                            <a:solidFill>
                              <a:srgbClr val="92D050"/>
                            </a:solidFill>
                            <a:ln w="190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14:paraId="1E64EF71" w14:textId="77777777" w:rsidR="00E96F60" w:rsidRPr="00EE1B82" w:rsidRDefault="00E96F60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EE1B82"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/>
                                    <w:kern w:val="28"/>
                                    <w:sz w:val="20"/>
                                    <w:szCs w:val="20"/>
                                    <w:lang w:val="en-GB"/>
                                  </w:rPr>
                                  <w:t>Web of Science</w:t>
                                </w:r>
                              </w:p>
                              <w:p w14:paraId="21428AF5" w14:textId="578D23CE" w:rsidR="00E96F60" w:rsidRPr="006C4414" w:rsidRDefault="00155D2B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6C4414">
                                  <w:rPr>
                                    <w:rFonts w:ascii="Calibri" w:eastAsia="Times New Roman" w:hAnsi="Calibri"/>
                                    <w:color w:val="000000"/>
                                    <w:kern w:val="28"/>
                                    <w:sz w:val="20"/>
                                    <w:szCs w:val="20"/>
                                    <w:lang w:val="en-GB"/>
                                  </w:rPr>
                                  <w:t>382</w:t>
                                </w:r>
                                <w:r w:rsidR="00E96F60" w:rsidRPr="006C4414">
                                  <w:rPr>
                                    <w:rFonts w:ascii="Calibri" w:eastAsia="Times New Roman" w:hAnsi="Calibri"/>
                                    <w:color w:val="000000"/>
                                    <w:kern w:val="28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articles</w:t>
                                </w:r>
                              </w:p>
                            </w:txbxContent>
                          </wps:txbx>
                          <wps:bodyPr rot="0" vert="horz" wrap="square" lIns="68580" tIns="68580" rIns="68580" bIns="68580" anchor="t" anchorCtr="0" upright="1">
                            <a:noAutofit/>
                          </wps:bodyPr>
                        </wps:wsp>
                        <wps:wsp>
                          <wps:cNvPr id="20" name="Flowchart: Decision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-844587" y="2593594"/>
                              <a:ext cx="1720850" cy="903627"/>
                            </a:xfrm>
                            <a:prstGeom prst="flowChartDecision">
                              <a:avLst/>
                            </a:prstGeom>
                            <a:solidFill>
                              <a:srgbClr val="92D050"/>
                            </a:solidFill>
                            <a:ln w="190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14:paraId="10D9A8BB" w14:textId="77777777" w:rsidR="00E96F60" w:rsidRPr="0052265E" w:rsidRDefault="00E96F60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52265E"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/>
                                    <w:kern w:val="28"/>
                                    <w:sz w:val="18"/>
                                    <w:szCs w:val="18"/>
                                    <w:lang w:val="en-GB"/>
                                  </w:rPr>
                                  <w:t>Abstract and Title screening</w:t>
                                </w:r>
                              </w:p>
                            </w:txbxContent>
                          </wps:txbx>
                          <wps:bodyPr rot="0" vert="horz" wrap="square" lIns="68580" tIns="68580" rIns="68580" bIns="68580" anchor="t" anchorCtr="0" upright="1">
                            <a:noAutofit/>
                          </wps:bodyPr>
                        </wps:wsp>
                        <wps:wsp>
                          <wps:cNvPr id="21" name="Oval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-844612" y="3823792"/>
                              <a:ext cx="1720850" cy="851302"/>
                            </a:xfrm>
                            <a:prstGeom prst="ellipse">
                              <a:avLst/>
                            </a:prstGeom>
                            <a:solidFill>
                              <a:srgbClr val="92D050"/>
                            </a:solidFill>
                            <a:ln w="190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14:paraId="092ACB9A" w14:textId="77777777" w:rsidR="00E96F60" w:rsidRPr="0052265E" w:rsidRDefault="00E96F60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52265E"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/>
                                    <w:kern w:val="28"/>
                                    <w:sz w:val="18"/>
                                    <w:szCs w:val="18"/>
                                    <w:lang w:val="en-GB"/>
                                  </w:rPr>
                                  <w:t>Potentially relevant articles</w:t>
                                </w:r>
                              </w:p>
                              <w:p w14:paraId="49D1993A" w14:textId="3D680ED1" w:rsidR="00E96F60" w:rsidRPr="002A2ADC" w:rsidRDefault="00C42D37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2A2ADC">
                                  <w:rPr>
                                    <w:rFonts w:ascii="Calibri" w:eastAsia="Times New Roman" w:hAnsi="Calibri"/>
                                    <w:color w:val="000000"/>
                                    <w:kern w:val="28"/>
                                    <w:sz w:val="18"/>
                                    <w:szCs w:val="18"/>
                                    <w:lang w:val="en-GB"/>
                                  </w:rPr>
                                  <w:t>5</w:t>
                                </w:r>
                                <w:r w:rsidR="006C4414" w:rsidRPr="002A2ADC">
                                  <w:rPr>
                                    <w:rFonts w:ascii="Calibri" w:eastAsia="Times New Roman" w:hAnsi="Calibri"/>
                                    <w:color w:val="000000"/>
                                    <w:kern w:val="28"/>
                                    <w:sz w:val="18"/>
                                    <w:szCs w:val="18"/>
                                    <w:lang w:val="en-GB"/>
                                  </w:rPr>
                                  <w:t>5</w:t>
                                </w:r>
                                <w:r w:rsidR="00E96F60" w:rsidRPr="002A2ADC">
                                  <w:rPr>
                                    <w:rFonts w:ascii="Calibri" w:eastAsia="Times New Roman" w:hAnsi="Calibri"/>
                                    <w:color w:val="000000"/>
                                    <w:kern w:val="28"/>
                                    <w:sz w:val="18"/>
                                    <w:szCs w:val="18"/>
                                    <w:lang w:val="en-GB"/>
                                  </w:rPr>
                                  <w:t xml:space="preserve"> </w:t>
                                </w:r>
                                <w:r w:rsidR="002A2ADC">
                                  <w:rPr>
                                    <w:rFonts w:ascii="Calibri" w:eastAsia="Times New Roman" w:hAnsi="Calibri"/>
                                    <w:color w:val="000000"/>
                                    <w:kern w:val="28"/>
                                    <w:sz w:val="18"/>
                                    <w:szCs w:val="18"/>
                                    <w:lang w:val="en-GB"/>
                                  </w:rPr>
                                  <w:t>articles</w:t>
                                </w:r>
                              </w:p>
                            </w:txbxContent>
                          </wps:txbx>
                          <wps:bodyPr rot="0" vert="horz" wrap="square" lIns="68580" tIns="68580" rIns="68580" bIns="68580" anchor="t" anchorCtr="0" upright="1">
                            <a:noAutofit/>
                          </wps:bodyPr>
                        </wps:wsp>
                        <wps:wsp>
                          <wps:cNvPr id="22" name="Flowchart: Decision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-844613" y="5366378"/>
                              <a:ext cx="1720850" cy="902970"/>
                            </a:xfrm>
                            <a:prstGeom prst="flowChartDecision">
                              <a:avLst/>
                            </a:prstGeom>
                            <a:solidFill>
                              <a:srgbClr val="92D050"/>
                            </a:solidFill>
                            <a:ln w="190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14:paraId="08F02E73" w14:textId="77777777" w:rsidR="00E96F60" w:rsidRPr="0052265E" w:rsidRDefault="00E96F60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52265E"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/>
                                    <w:kern w:val="28"/>
                                    <w:sz w:val="18"/>
                                    <w:szCs w:val="18"/>
                                    <w:lang w:val="en-GB"/>
                                  </w:rPr>
                                  <w:t>Full text screening</w:t>
                                </w:r>
                              </w:p>
                            </w:txbxContent>
                          </wps:txbx>
                          <wps:bodyPr rot="0" vert="horz" wrap="square" lIns="68580" tIns="68580" rIns="68580" bIns="68580" anchor="t" anchorCtr="0" upright="1">
                            <a:noAutofit/>
                          </wps:bodyPr>
                        </wps:wsp>
                        <wps:wsp>
                          <wps:cNvPr id="23" name="Rounded 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-665745" y="6596766"/>
                              <a:ext cx="1371267" cy="982329"/>
                            </a:xfrm>
                            <a:prstGeom prst="roundRect">
                              <a:avLst/>
                            </a:prstGeom>
                            <a:solidFill>
                              <a:srgbClr val="92D050"/>
                            </a:solidFill>
                            <a:ln w="190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14:paraId="0132A63B" w14:textId="5281EEB5" w:rsidR="00E96F60" w:rsidRPr="00EE1B82" w:rsidRDefault="00E96F60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EE1B82">
                                  <w:rPr>
                                    <w:rFonts w:ascii="Calibri" w:eastAsia="Times New Roma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Relevant studies for </w:t>
                                </w:r>
                                <w:r w:rsidR="00155D2B">
                                  <w:rPr>
                                    <w:rFonts w:ascii="Calibri" w:eastAsia="Times New Roma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blood meal analysis in </w:t>
                                </w:r>
                                <w:r w:rsidR="00155D2B" w:rsidRPr="00155D2B">
                                  <w:rPr>
                                    <w:rFonts w:ascii="Calibri" w:eastAsia="Times New Roman" w:hAnsi="Calibri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Ae. albopictus</w:t>
                                </w:r>
                              </w:p>
                              <w:p w14:paraId="7BFD8417" w14:textId="7B6DC8A5" w:rsidR="00825A38" w:rsidRPr="00B47409" w:rsidRDefault="00F146EB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3</w:t>
                                </w:r>
                                <w:r w:rsidR="002A2ADC"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7</w:t>
                                </w:r>
                                <w:r w:rsidR="00E96F60"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 </w:t>
                                </w:r>
                                <w:r w:rsidR="00825A38"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articles</w:t>
                                </w:r>
                              </w:p>
                              <w:p w14:paraId="52F12C13" w14:textId="3D1D8AC7" w:rsidR="00D52012" w:rsidRPr="00B47409" w:rsidRDefault="00D52012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Number of </w:t>
                                </w:r>
                                <w:r w:rsidR="00155D2B"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countries</w:t>
                                </w:r>
                                <w:r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: </w:t>
                                </w:r>
                                <w:r w:rsidR="00F146EB"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</w:t>
                                </w:r>
                                <w:r w:rsidR="00825A38"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4</w:t>
                                </w:r>
                                <w:r w:rsidR="00C42D37"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 (</w:t>
                                </w:r>
                                <w:r w:rsidR="00825A38"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5</w:t>
                                </w:r>
                                <w:r w:rsidR="00C42D37"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 endemic, </w:t>
                                </w:r>
                                <w:r w:rsidR="00825A38"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9</w:t>
                                </w:r>
                                <w:r w:rsidR="00C42D37"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 invasive)</w:t>
                                </w:r>
                              </w:p>
                              <w:p w14:paraId="0E176400" w14:textId="58000920" w:rsidR="00D52012" w:rsidRDefault="00D52012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Calibri" w:eastAsia="Times New Roma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Total effect sizes: </w:t>
                                </w:r>
                                <w:r w:rsidR="00F146EB"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4</w:t>
                                </w:r>
                                <w:r w:rsidR="00825A38"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square" lIns="68580" tIns="68580" rIns="68580" bIns="68580" anchor="t" anchorCtr="0" upright="1">
                            <a:noAutofit/>
                          </wps:bodyPr>
                        </wps:wsp>
                      </wpg:grpSp>
                      <wps:wsp>
                        <wps:cNvPr id="13" name="Rounded Rectangle 13"/>
                        <wps:cNvSpPr>
                          <a:spLocks noChangeArrowheads="1"/>
                        </wps:cNvSpPr>
                        <wps:spPr bwMode="auto">
                          <a:xfrm>
                            <a:off x="2358423" y="5595467"/>
                            <a:ext cx="1348105" cy="445763"/>
                          </a:xfrm>
                          <a:prstGeom prst="roundRect">
                            <a:avLst/>
                          </a:prstGeom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54ABAA7D" w14:textId="77777777" w:rsidR="00E96F60" w:rsidRPr="0052265E" w:rsidRDefault="00E96F60" w:rsidP="00983A6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52265E">
                                <w:rPr>
                                  <w:rFonts w:ascii="Calibri" w:eastAsia="Times New Roman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Studies excluded</w:t>
                              </w:r>
                            </w:p>
                            <w:p w14:paraId="58B85C02" w14:textId="72DF2345" w:rsidR="00E96F60" w:rsidRPr="00B47409" w:rsidRDefault="00C42D37" w:rsidP="00983A6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B47409">
                                <w:rPr>
                                  <w:rFonts w:ascii="Calibri" w:eastAsia="Times New Roman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1</w:t>
                              </w:r>
                              <w:r w:rsidR="00B47409" w:rsidRPr="00B47409">
                                <w:rPr>
                                  <w:rFonts w:ascii="Calibri" w:eastAsia="Times New Roman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8 articles</w:t>
                              </w:r>
                            </w:p>
                          </w:txbxContent>
                        </wps:txbx>
                        <wps:bodyPr rot="0" vert="horz" wrap="square" lIns="68580" tIns="68580" rIns="68580" bIns="68580" anchor="t" anchorCtr="0" upright="1">
                          <a:noAutofit/>
                        </wps:bodyPr>
                      </wps:wsp>
                      <wps:wsp>
                        <wps:cNvPr id="14" name="Straight Arrow Connector 14"/>
                        <wps:cNvCnPr>
                          <a:stCxn id="13" idx="2"/>
                          <a:endCxn id="18" idx="0"/>
                        </wps:cNvCnPr>
                        <wps:spPr>
                          <a:xfrm>
                            <a:off x="3032475" y="6041229"/>
                            <a:ext cx="1142" cy="54972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5" name="Group 15"/>
                        <wpg:cNvGrpSpPr/>
                        <wpg:grpSpPr>
                          <a:xfrm>
                            <a:off x="2352282" y="4026887"/>
                            <a:ext cx="1423286" cy="3196500"/>
                            <a:chOff x="2352282" y="4026887"/>
                            <a:chExt cx="1423286" cy="3196500"/>
                          </a:xfrm>
                        </wpg:grpSpPr>
                        <wps:wsp>
                          <wps:cNvPr id="16" name="Rounded 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5092" y="4026887"/>
                              <a:ext cx="1348105" cy="447753"/>
                            </a:xfrm>
                            <a:prstGeom prst="roundRect">
                              <a:avLst/>
                            </a:prstGeom>
                            <a:noFill/>
                            <a:ln w="19050">
                              <a:solidFill>
                                <a:schemeClr val="accent5">
                                  <a:lumMod val="40000"/>
                                  <a:lumOff val="60000"/>
                                </a:schemeClr>
                              </a:solidFill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14:paraId="33AE8BC0" w14:textId="77777777" w:rsidR="00E96F60" w:rsidRPr="0052265E" w:rsidRDefault="00E96F60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52265E">
                                  <w:rPr>
                                    <w:rFonts w:ascii="Calibri" w:eastAsia="Times New Roma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Unable to source full text</w:t>
                                </w:r>
                              </w:p>
                              <w:p w14:paraId="4A34021E" w14:textId="77777777" w:rsidR="00E96F60" w:rsidRPr="00B47409" w:rsidRDefault="00E96F60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0 articles</w:t>
                                </w:r>
                              </w:p>
                            </w:txbxContent>
                          </wps:txbx>
                          <wps:bodyPr rot="0" vert="horz" wrap="square" lIns="68580" tIns="68580" rIns="68580" bIns="68580" anchor="t" anchorCtr="0" upright="1">
                            <a:noAutofit/>
                          </wps:bodyPr>
                        </wps:wsp>
                        <wps:wsp>
                          <wps:cNvPr id="17" name="Rounded 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2427463" y="4675074"/>
                              <a:ext cx="1348105" cy="428955"/>
                            </a:xfrm>
                            <a:prstGeom prst="round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chemeClr val="accent5">
                                  <a:lumMod val="40000"/>
                                  <a:lumOff val="60000"/>
                                </a:schemeClr>
                              </a:solidFill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14:paraId="484209AC" w14:textId="77777777" w:rsidR="00E96F60" w:rsidRPr="00EE1B82" w:rsidRDefault="00E96F60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EE1B82">
                                  <w:rPr>
                                    <w:rFonts w:ascii="Calibri" w:eastAsia="Times New Roma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Language restrictions</w:t>
                                </w:r>
                              </w:p>
                              <w:p w14:paraId="2879DDFB" w14:textId="77777777" w:rsidR="00E96F60" w:rsidRPr="00B47409" w:rsidRDefault="00E96F60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B47409">
                                  <w:rPr>
                                    <w:rFonts w:ascii="Calibri" w:eastAsia="Times New Roman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0 articles</w:t>
                                </w:r>
                              </w:p>
                            </w:txbxContent>
                          </wps:txbx>
                          <wps:bodyPr rot="0" vert="horz" wrap="square" lIns="68580" tIns="68580" rIns="68580" bIns="68580" anchor="t" anchorCtr="0" upright="1">
                            <a:noAutofit/>
                          </wps:bodyPr>
                        </wps:wsp>
                        <wps:wsp>
                          <wps:cNvPr id="18" name="Rounded 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2352282" y="6590959"/>
                              <a:ext cx="1362669" cy="632428"/>
                            </a:xfrm>
                            <a:prstGeom prst="round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chemeClr val="accent5">
                                  <a:lumMod val="40000"/>
                                  <a:lumOff val="60000"/>
                                </a:schemeClr>
                              </a:solidFill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14:paraId="6645BF7F" w14:textId="15F36144" w:rsidR="00E96F60" w:rsidRPr="00EE1B82" w:rsidRDefault="00E96F60" w:rsidP="00983A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EE1B82">
                                  <w:rPr>
                                    <w:rFonts w:ascii="Calibri" w:eastAsia="Times New Roma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Not relevant data, not included </w:t>
                                </w:r>
                                <w:r w:rsidR="00F146EB">
                                  <w:rPr>
                                    <w:rFonts w:ascii="Calibri" w:eastAsia="Times New Roma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taxonomic</w:t>
                                </w:r>
                                <w:r w:rsidRPr="00EE1B82">
                                  <w:rPr>
                                    <w:rFonts w:ascii="Calibri" w:eastAsia="Times New Roma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 outcomes, </w:t>
                                </w:r>
                                <w:r w:rsidR="00F146EB">
                                  <w:rPr>
                                    <w:rFonts w:ascii="Calibri" w:eastAsia="Times New Roma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laboratory studies</w:t>
                                </w:r>
                              </w:p>
                            </w:txbxContent>
                          </wps:txbx>
                          <wps:bodyPr rot="0" vert="horz" wrap="square" lIns="68580" tIns="68580" rIns="68580" bIns="6858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E9DA59" id="Canvas 22" o:spid="_x0000_s1026" style="position:absolute;margin-left:74.8pt;margin-top:79.35pt;width:391.3pt;height:585.75pt;z-index:251667456;mso-width-relative:margin;mso-height-relative:margin" coordorigin="-8446,16212" coordsize="46201,595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7" type="#_x0000_t32" style="position:absolute;left:5749;top:22432;width:0;height:63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" strokecolor="black [3213]" strokeweight="1.5pt">
                  <v:stroke endarrow="block" joinstyle="miter"/>
                </v:shape>
                <v:shape id="Straight Arrow Connector 5" o:spid="_x0000_s1028" type="#_x0000_t32" style="position:absolute;left:8760;top:30400;width:15456;height:53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" strokecolor="black [3213]" strokeweight="1.5pt">
                  <v:stroke endarrow="block" joinstyle="miter"/>
                </v:shape>
                <v:shape id="Straight Arrow Connector 6" o:spid="_x0000_s1029" type="#_x0000_t32" style="position:absolute;left:158;top:34972;width:0;height:3265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" strokecolor="black [3213]" strokeweight="1.5pt">
                  <v:stroke endarrow="block" joinstyle="miter"/>
                </v:shape>
                <v:shape id="Straight Arrow Connector 7" o:spid="_x0000_s1030" type="#_x0000_t32" style="position:absolute;left:8762;top:42494;width:15288;height: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" strokecolor="black [3213]" strokeweight="1.5pt">
                  <v:stroke endarrow="block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8" o:spid="_x0000_s1031" type="#_x0000_t34" style="position:absolute;left:8762;top:42494;width:15512;height:6401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" strokecolor="black [3213]" strokeweight="1.5pt">
                  <v:stroke endarrow="block"/>
                </v:shape>
                <v:shape id="Straight Arrow Connector 9" o:spid="_x0000_s1032" type="#_x0000_t32" style="position:absolute;left:158;top:46750;width:0;height:691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" strokecolor="black [3213]" strokeweight="1.5pt">
                  <v:stroke endarrow="block" joinstyle="miter"/>
                </v:shape>
                <v:shape id="Straight Arrow Connector 10" o:spid="_x0000_s1033" type="#_x0000_t32" style="position:absolute;left:158;top:62693;width:40;height:327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" strokecolor="black [3213]" strokeweight="1.5pt">
                  <v:stroke endarrow="block" joinstyle="miter"/>
                </v:shape>
                <v:shape id="Straight Arrow Connector 11" o:spid="_x0000_s1034" type="#_x0000_t32" style="position:absolute;left:8762;top:58178;width:14822;height: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" strokecolor="black [3213]" strokeweight="1.5pt">
                  <v:stroke endarrow="block" joinstyle="miter"/>
                </v:shape>
                <v:group id="Group 12" o:spid="_x0000_s1035" style="position:absolute;left:-8446;top:16212;width:28168;height:59578" coordorigin="-8446,16212" coordsize="28168,595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">
                  <v:oval id="Oval 19" o:spid="_x0000_s1036" style="position:absolute;left:1173;top:16212;width:18549;height:66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" fillcolor="#92d050" strokecolor="black [3213]" strokeweight="1.5pt">
                    <v:textbox inset="5.4pt,5.4pt,5.4pt,5.4pt">
                      <w:txbxContent>
                        <w:p w14:paraId="1E64EF71" w14:textId="77777777" w:rsidR="00E96F60" w:rsidRPr="00EE1B82" w:rsidRDefault="00E96F60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 w:rsidRPr="00EE1B82">
                            <w:rPr>
                              <w:rFonts w:ascii="Calibri" w:eastAsia="Times New Roman" w:hAnsi="Calibri"/>
                              <w:b/>
                              <w:bCs/>
                              <w:color w:val="000000"/>
                              <w:kern w:val="28"/>
                              <w:sz w:val="20"/>
                              <w:szCs w:val="20"/>
                              <w:lang w:val="en-GB"/>
                            </w:rPr>
                            <w:t>Web of Science</w:t>
                          </w:r>
                        </w:p>
                        <w:p w14:paraId="21428AF5" w14:textId="578D23CE" w:rsidR="00E96F60" w:rsidRPr="006C4414" w:rsidRDefault="00155D2B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 w:rsidRPr="006C4414">
                            <w:rPr>
                              <w:rFonts w:ascii="Calibri" w:eastAsia="Times New Roman" w:hAnsi="Calibri"/>
                              <w:color w:val="000000"/>
                              <w:kern w:val="28"/>
                              <w:sz w:val="20"/>
                              <w:szCs w:val="20"/>
                              <w:lang w:val="en-GB"/>
                            </w:rPr>
                            <w:t>382</w:t>
                          </w:r>
                          <w:r w:rsidR="00E96F60" w:rsidRPr="006C4414">
                            <w:rPr>
                              <w:rFonts w:ascii="Calibri" w:eastAsia="Times New Roman" w:hAnsi="Calibri"/>
                              <w:color w:val="000000"/>
                              <w:kern w:val="28"/>
                              <w:sz w:val="20"/>
                              <w:szCs w:val="20"/>
                              <w:lang w:val="en-GB"/>
                            </w:rPr>
                            <w:t xml:space="preserve"> articles</w:t>
                          </w:r>
                        </w:p>
                      </w:txbxContent>
                    </v:textbox>
                  </v:oval>
                  <v:shapetype id="_x0000_t110" coordsize="21600,21600" o:spt="110" path="m10800,l,10800,10800,21600,21600,10800xe">
                    <v:stroke joinstyle="miter"/>
                    <v:path gradientshapeok="t" o:connecttype="rect" textboxrect="5400,5400,16200,16200"/>
                  </v:shapetype>
                  <v:shape id="Flowchart: Decision 20" o:spid="_x0000_s1037" type="#_x0000_t110" style="position:absolute;left:-8445;top:25935;width:17207;height:90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" fillcolor="#92d050" strokecolor="black [3213]" strokeweight="1.5pt">
                    <v:stroke joinstyle="round"/>
                    <v:textbox inset="5.4pt,5.4pt,5.4pt,5.4pt">
                      <w:txbxContent>
                        <w:p w14:paraId="10D9A8BB" w14:textId="77777777" w:rsidR="00E96F60" w:rsidRPr="0052265E" w:rsidRDefault="00E96F60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  <w:lang w:val="en-GB"/>
                            </w:rPr>
                          </w:pPr>
                          <w:r w:rsidRPr="0052265E">
                            <w:rPr>
                              <w:rFonts w:ascii="Calibri" w:eastAsia="Times New Roman" w:hAnsi="Calibri"/>
                              <w:b/>
                              <w:bCs/>
                              <w:color w:val="000000"/>
                              <w:kern w:val="28"/>
                              <w:sz w:val="18"/>
                              <w:szCs w:val="18"/>
                              <w:lang w:val="en-GB"/>
                            </w:rPr>
                            <w:t>Abstract and Title screening</w:t>
                          </w:r>
                        </w:p>
                      </w:txbxContent>
                    </v:textbox>
                  </v:shape>
                  <v:oval id="Oval 21" o:spid="_x0000_s1038" style="position:absolute;left:-8446;top:38237;width:17208;height:85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" fillcolor="#92d050" strokecolor="black [3213]" strokeweight="1.5pt">
                    <v:textbox inset="5.4pt,5.4pt,5.4pt,5.4pt">
                      <w:txbxContent>
                        <w:p w14:paraId="092ACB9A" w14:textId="77777777" w:rsidR="00E96F60" w:rsidRPr="0052265E" w:rsidRDefault="00E96F60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  <w:lang w:val="en-GB"/>
                            </w:rPr>
                          </w:pPr>
                          <w:r w:rsidRPr="0052265E">
                            <w:rPr>
                              <w:rFonts w:ascii="Calibri" w:eastAsia="Times New Roman" w:hAnsi="Calibri"/>
                              <w:b/>
                              <w:bCs/>
                              <w:color w:val="000000"/>
                              <w:kern w:val="28"/>
                              <w:sz w:val="18"/>
                              <w:szCs w:val="18"/>
                              <w:lang w:val="en-GB"/>
                            </w:rPr>
                            <w:t>Potentially relevant articles</w:t>
                          </w:r>
                        </w:p>
                        <w:p w14:paraId="49D1993A" w14:textId="3D680ED1" w:rsidR="00E96F60" w:rsidRPr="002A2ADC" w:rsidRDefault="00C42D37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  <w:lang w:val="en-GB"/>
                            </w:rPr>
                          </w:pPr>
                          <w:r w:rsidRPr="002A2ADC">
                            <w:rPr>
                              <w:rFonts w:ascii="Calibri" w:eastAsia="Times New Roman" w:hAnsi="Calibri"/>
                              <w:color w:val="000000"/>
                              <w:kern w:val="28"/>
                              <w:sz w:val="18"/>
                              <w:szCs w:val="18"/>
                              <w:lang w:val="en-GB"/>
                            </w:rPr>
                            <w:t>5</w:t>
                          </w:r>
                          <w:r w:rsidR="006C4414" w:rsidRPr="002A2ADC">
                            <w:rPr>
                              <w:rFonts w:ascii="Calibri" w:eastAsia="Times New Roman" w:hAnsi="Calibri"/>
                              <w:color w:val="000000"/>
                              <w:kern w:val="28"/>
                              <w:sz w:val="18"/>
                              <w:szCs w:val="18"/>
                              <w:lang w:val="en-GB"/>
                            </w:rPr>
                            <w:t>5</w:t>
                          </w:r>
                          <w:r w:rsidR="00E96F60" w:rsidRPr="002A2ADC">
                            <w:rPr>
                              <w:rFonts w:ascii="Calibri" w:eastAsia="Times New Roman" w:hAnsi="Calibri"/>
                              <w:color w:val="000000"/>
                              <w:kern w:val="28"/>
                              <w:sz w:val="18"/>
                              <w:szCs w:val="18"/>
                              <w:lang w:val="en-GB"/>
                            </w:rPr>
                            <w:t xml:space="preserve"> </w:t>
                          </w:r>
                          <w:r w:rsidR="002A2ADC">
                            <w:rPr>
                              <w:rFonts w:ascii="Calibri" w:eastAsia="Times New Roman" w:hAnsi="Calibri"/>
                              <w:color w:val="000000"/>
                              <w:kern w:val="28"/>
                              <w:sz w:val="18"/>
                              <w:szCs w:val="18"/>
                              <w:lang w:val="en-GB"/>
                            </w:rPr>
                            <w:t>articles</w:t>
                          </w:r>
                        </w:p>
                      </w:txbxContent>
                    </v:textbox>
                  </v:oval>
                  <v:shape id="Flowchart: Decision 22" o:spid="_x0000_s1039" type="#_x0000_t110" style="position:absolute;left:-8446;top:53663;width:17208;height:90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" fillcolor="#92d050" strokecolor="black [3213]" strokeweight="1.5pt">
                    <v:stroke joinstyle="round"/>
                    <v:textbox inset="5.4pt,5.4pt,5.4pt,5.4pt">
                      <w:txbxContent>
                        <w:p w14:paraId="08F02E73" w14:textId="77777777" w:rsidR="00E96F60" w:rsidRPr="0052265E" w:rsidRDefault="00E96F60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  <w:lang w:val="en-GB"/>
                            </w:rPr>
                          </w:pPr>
                          <w:r w:rsidRPr="0052265E">
                            <w:rPr>
                              <w:rFonts w:ascii="Calibri" w:eastAsia="Times New Roman" w:hAnsi="Calibri"/>
                              <w:b/>
                              <w:bCs/>
                              <w:color w:val="000000"/>
                              <w:kern w:val="28"/>
                              <w:sz w:val="18"/>
                              <w:szCs w:val="18"/>
                              <w:lang w:val="en-GB"/>
                            </w:rPr>
                            <w:t>Full text screening</w:t>
                          </w:r>
                        </w:p>
                      </w:txbxContent>
                    </v:textbox>
                  </v:shape>
                  <v:roundrect id="Rounded Rectangle 23" o:spid="_x0000_s1040" style="position:absolute;left:-6657;top:65967;width:13712;height:9823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" fillcolor="#92d050" strokecolor="black [3213]" strokeweight="1.5pt">
                    <v:textbox inset="5.4pt,5.4pt,5.4pt,5.4pt">
                      <w:txbxContent>
                        <w:p w14:paraId="0132A63B" w14:textId="5281EEB5" w:rsidR="00E96F60" w:rsidRPr="00EE1B82" w:rsidRDefault="00E96F60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  <w:lang w:val="en-GB"/>
                            </w:rPr>
                          </w:pPr>
                          <w:r w:rsidRPr="00EE1B82">
                            <w:rPr>
                              <w:rFonts w:ascii="Calibri" w:eastAsia="Times New Roma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Relevant studies for </w:t>
                          </w:r>
                          <w:r w:rsidR="00155D2B">
                            <w:rPr>
                              <w:rFonts w:ascii="Calibri" w:eastAsia="Times New Roma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blood meal analysis in </w:t>
                          </w:r>
                          <w:r w:rsidR="00155D2B" w:rsidRPr="00155D2B">
                            <w:rPr>
                              <w:rFonts w:ascii="Calibri" w:eastAsia="Times New Roman" w:hAnsi="Calibri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Ae. albopictus</w:t>
                          </w:r>
                        </w:p>
                        <w:p w14:paraId="7BFD8417" w14:textId="7B6DC8A5" w:rsidR="00825A38" w:rsidRPr="00B47409" w:rsidRDefault="00F146EB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</w:pPr>
                          <w:r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3</w:t>
                          </w:r>
                          <w:r w:rsidR="002A2ADC"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7</w:t>
                          </w:r>
                          <w:r w:rsidR="00E96F60"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 </w:t>
                          </w:r>
                          <w:r w:rsidR="00825A38"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articles</w:t>
                          </w:r>
                        </w:p>
                        <w:p w14:paraId="52F12C13" w14:textId="3D1D8AC7" w:rsidR="00D52012" w:rsidRPr="00B47409" w:rsidRDefault="00D52012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</w:pPr>
                          <w:r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Number of </w:t>
                          </w:r>
                          <w:r w:rsidR="00155D2B"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countries</w:t>
                          </w:r>
                          <w:r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: </w:t>
                          </w:r>
                          <w:r w:rsidR="00F146EB"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</w:t>
                          </w:r>
                          <w:r w:rsidR="00825A38"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4</w:t>
                          </w:r>
                          <w:r w:rsidR="00C42D37"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 (</w:t>
                          </w:r>
                          <w:r w:rsidR="00825A38"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5</w:t>
                          </w:r>
                          <w:r w:rsidR="00C42D37"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 endemic, </w:t>
                          </w:r>
                          <w:r w:rsidR="00825A38"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9</w:t>
                          </w:r>
                          <w:r w:rsidR="00C42D37"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 invasive)</w:t>
                          </w:r>
                        </w:p>
                        <w:p w14:paraId="0E176400" w14:textId="58000920" w:rsidR="00D52012" w:rsidRDefault="00D52012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Calibri" w:eastAsia="Times New Roma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</w:pPr>
                          <w:r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Total effect sizes: </w:t>
                          </w:r>
                          <w:r w:rsidR="00F146EB"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4</w:t>
                          </w:r>
                          <w:r w:rsidR="00825A38"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8</w:t>
                          </w:r>
                        </w:p>
                      </w:txbxContent>
                    </v:textbox>
                  </v:roundrect>
                </v:group>
                <v:roundrect id="Rounded Rectangle 13" o:spid="_x0000_s1041" style="position:absolute;left:23584;top:55954;width:13481;height:4458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" fillcolor="#b4c6e7 [1304]" strokecolor="black [3213]" strokeweight="1.5pt">
                  <v:textbox inset="5.4pt,5.4pt,5.4pt,5.4pt">
                    <w:txbxContent>
                      <w:p w14:paraId="54ABAA7D" w14:textId="77777777" w:rsidR="00E96F60" w:rsidRPr="0052265E" w:rsidRDefault="00E96F60" w:rsidP="00983A6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  <w:lang w:val="en-GB"/>
                          </w:rPr>
                        </w:pPr>
                        <w:r w:rsidRPr="0052265E">
                          <w:rPr>
                            <w:rFonts w:ascii="Calibri" w:eastAsia="Times New Roman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Studies excluded</w:t>
                        </w:r>
                      </w:p>
                      <w:p w14:paraId="58B85C02" w14:textId="72DF2345" w:rsidR="00E96F60" w:rsidRPr="00B47409" w:rsidRDefault="00C42D37" w:rsidP="00983A6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  <w:lang w:val="en-GB"/>
                          </w:rPr>
                        </w:pPr>
                        <w:r w:rsidRPr="00B47409">
                          <w:rPr>
                            <w:rFonts w:ascii="Calibri" w:eastAsia="Times New Roman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1</w:t>
                        </w:r>
                        <w:r w:rsidR="00B47409" w:rsidRPr="00B47409">
                          <w:rPr>
                            <w:rFonts w:ascii="Calibri" w:eastAsia="Times New Roman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8 articles</w:t>
                        </w:r>
                      </w:p>
                    </w:txbxContent>
                  </v:textbox>
                </v:roundrect>
                <v:shape id="Straight Arrow Connector 14" o:spid="_x0000_s1042" type="#_x0000_t32" style="position:absolute;left:30324;top:60412;width:12;height:54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" strokecolor="black [3213]" strokeweight="1.5pt">
                  <v:stroke endarrow="block" joinstyle="miter"/>
                </v:shape>
                <v:group id="Group 15" o:spid="_x0000_s1043" style="position:absolute;left:23522;top:40268;width:14233;height:31965" coordorigin="23522,40268" coordsize="14232,319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">
                  <v:roundrect id="Rounded Rectangle 16" o:spid="_x0000_s1044" style="position:absolute;left:24050;top:40268;width:13481;height:4478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" filled="f" strokecolor="#b4c6e7 [1304]" strokeweight="1.5pt">
                    <v:textbox inset="5.4pt,5.4pt,5.4pt,5.4pt">
                      <w:txbxContent>
                        <w:p w14:paraId="33AE8BC0" w14:textId="77777777" w:rsidR="00E96F60" w:rsidRPr="0052265E" w:rsidRDefault="00E96F60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  <w:lang w:val="en-GB"/>
                            </w:rPr>
                          </w:pPr>
                          <w:r w:rsidRPr="0052265E">
                            <w:rPr>
                              <w:rFonts w:ascii="Calibri" w:eastAsia="Times New Roma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Unable to source full text</w:t>
                          </w:r>
                        </w:p>
                        <w:p w14:paraId="4A34021E" w14:textId="77777777" w:rsidR="00E96F60" w:rsidRPr="00B47409" w:rsidRDefault="00E96F60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  <w:lang w:val="en-GB"/>
                            </w:rPr>
                          </w:pPr>
                          <w:r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0 articles</w:t>
                          </w:r>
                        </w:p>
                      </w:txbxContent>
                    </v:textbox>
                  </v:roundrect>
                  <v:roundrect id="Rounded Rectangle 17" o:spid="_x0000_s1045" style="position:absolute;left:24274;top:46750;width:13481;height:42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" strokecolor="#b4c6e7 [1304]" strokeweight="1.5pt">
                    <v:textbox inset="5.4pt,5.4pt,5.4pt,5.4pt">
                      <w:txbxContent>
                        <w:p w14:paraId="484209AC" w14:textId="77777777" w:rsidR="00E96F60" w:rsidRPr="00EE1B82" w:rsidRDefault="00E96F60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  <w:lang w:val="en-GB"/>
                            </w:rPr>
                          </w:pPr>
                          <w:r w:rsidRPr="00EE1B82">
                            <w:rPr>
                              <w:rFonts w:ascii="Calibri" w:eastAsia="Times New Roma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Language restrictions</w:t>
                          </w:r>
                        </w:p>
                        <w:p w14:paraId="2879DDFB" w14:textId="77777777" w:rsidR="00E96F60" w:rsidRPr="00B47409" w:rsidRDefault="00E96F60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  <w:lang w:val="en-GB"/>
                            </w:rPr>
                          </w:pPr>
                          <w:r w:rsidRPr="00B47409">
                            <w:rPr>
                              <w:rFonts w:ascii="Calibri" w:eastAsia="Times New Roman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0 articles</w:t>
                          </w:r>
                        </w:p>
                      </w:txbxContent>
                    </v:textbox>
                  </v:roundrect>
                  <v:roundrect id="Rounded Rectangle 18" o:spid="_x0000_s1046" style="position:absolute;left:23522;top:65909;width:13627;height:6324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" strokecolor="#b4c6e7 [1304]" strokeweight="1.5pt">
                    <v:textbox inset="5.4pt,5.4pt,5.4pt,5.4pt">
                      <w:txbxContent>
                        <w:p w14:paraId="6645BF7F" w14:textId="15F36144" w:rsidR="00E96F60" w:rsidRPr="00EE1B82" w:rsidRDefault="00E96F60" w:rsidP="00983A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  <w:lang w:val="en-GB"/>
                            </w:rPr>
                          </w:pPr>
                          <w:r w:rsidRPr="00EE1B82">
                            <w:rPr>
                              <w:rFonts w:ascii="Calibri" w:eastAsia="Times New Roma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Not relevant data, not included </w:t>
                          </w:r>
                          <w:r w:rsidR="00F146EB">
                            <w:rPr>
                              <w:rFonts w:ascii="Calibri" w:eastAsia="Times New Roma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taxonomic</w:t>
                          </w:r>
                          <w:r w:rsidRPr="00EE1B82">
                            <w:rPr>
                              <w:rFonts w:ascii="Calibri" w:eastAsia="Times New Roma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 outcomes, </w:t>
                          </w:r>
                          <w:r w:rsidR="00F146EB">
                            <w:rPr>
                              <w:rFonts w:ascii="Calibri" w:eastAsia="Times New Roma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laboratory studies</w:t>
                          </w:r>
                        </w:p>
                      </w:txbxContent>
                    </v:textbox>
                  </v:roundrect>
                </v:group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B2490DC" wp14:editId="3C2D0FAA">
                <wp:simplePos x="0" y="0"/>
                <wp:positionH relativeFrom="column">
                  <wp:posOffset>-164833</wp:posOffset>
                </wp:positionH>
                <wp:positionV relativeFrom="paragraph">
                  <wp:posOffset>991235</wp:posOffset>
                </wp:positionV>
                <wp:extent cx="1995170" cy="853440"/>
                <wp:effectExtent l="12700" t="12700" r="11430" b="10160"/>
                <wp:wrapNone/>
                <wp:docPr id="36345466" name="Ova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95170" cy="853440"/>
                        </a:xfrm>
                        <a:prstGeom prst="ellipse">
                          <a:avLst/>
                        </a:prstGeom>
                        <a:solidFill>
                          <a:srgbClr val="92D050"/>
                        </a:solidFill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2441917" w14:textId="3D09D2BB" w:rsidR="00825A38" w:rsidRDefault="006C4414" w:rsidP="00825A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kern w:val="28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kern w:val="28"/>
                                <w:sz w:val="20"/>
                                <w:szCs w:val="20"/>
                                <w:lang w:val="en-GB"/>
                              </w:rPr>
                              <w:t>Additional records</w:t>
                            </w:r>
                          </w:p>
                          <w:p w14:paraId="3CE635C3" w14:textId="4CEAE64C" w:rsidR="006C4414" w:rsidRPr="006C4414" w:rsidRDefault="006C4414" w:rsidP="00825A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libri" w:eastAsia="Times New Roman" w:hAnsi="Calibri"/>
                                <w:color w:val="000000"/>
                                <w:kern w:val="28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C4414">
                              <w:rPr>
                                <w:rFonts w:ascii="Calibri" w:eastAsia="Times New Roman" w:hAnsi="Calibri"/>
                                <w:color w:val="000000"/>
                                <w:kern w:val="28"/>
                                <w:sz w:val="20"/>
                                <w:szCs w:val="20"/>
                                <w:lang w:val="en-GB"/>
                              </w:rPr>
                              <w:t>Identified through other sources</w:t>
                            </w:r>
                            <w:r>
                              <w:rPr>
                                <w:rFonts w:ascii="Calibri" w:eastAsia="Times New Roman" w:hAnsi="Calibri"/>
                                <w:color w:val="000000"/>
                                <w:kern w:val="28"/>
                                <w:sz w:val="20"/>
                                <w:szCs w:val="20"/>
                                <w:lang w:val="en-GB"/>
                              </w:rPr>
                              <w:t xml:space="preserve"> (2 articles)</w:t>
                            </w:r>
                          </w:p>
                        </w:txbxContent>
                      </wps:txbx>
                      <wps:bodyPr rot="0" vert="horz" wrap="square" lIns="68580" tIns="68580" rIns="68580" bIns="6858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B2490DC" id="Oval 1" o:spid="_x0000_s1047" style="position:absolute;margin-left:-13pt;margin-top:78.05pt;width:157.1pt;height:67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" fillcolor="#92d050" strokecolor="black [3213]" strokeweight="1.5pt">
                <v:textbox inset="5.4pt,5.4pt,5.4pt,5.4pt">
                  <w:txbxContent>
                    <w:p w14:paraId="42441917" w14:textId="3D09D2BB" w:rsidR="00825A38" w:rsidRDefault="006C4414" w:rsidP="00825A3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kern w:val="28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kern w:val="28"/>
                          <w:sz w:val="20"/>
                          <w:szCs w:val="20"/>
                          <w:lang w:val="en-GB"/>
                        </w:rPr>
                        <w:t>Additional records</w:t>
                      </w:r>
                    </w:p>
                    <w:p w14:paraId="3CE635C3" w14:textId="4CEAE64C" w:rsidR="006C4414" w:rsidRPr="006C4414" w:rsidRDefault="006C4414" w:rsidP="00825A3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libri" w:eastAsia="Times New Roman" w:hAnsi="Calibri"/>
                          <w:color w:val="000000"/>
                          <w:kern w:val="28"/>
                          <w:sz w:val="20"/>
                          <w:szCs w:val="20"/>
                          <w:lang w:val="en-GB"/>
                        </w:rPr>
                      </w:pPr>
                      <w:r w:rsidRPr="006C4414">
                        <w:rPr>
                          <w:rFonts w:ascii="Calibri" w:eastAsia="Times New Roman" w:hAnsi="Calibri"/>
                          <w:color w:val="000000"/>
                          <w:kern w:val="28"/>
                          <w:sz w:val="20"/>
                          <w:szCs w:val="20"/>
                          <w:lang w:val="en-GB"/>
                        </w:rPr>
                        <w:t>Identified through other sources</w:t>
                      </w:r>
                      <w:r>
                        <w:rPr>
                          <w:rFonts w:ascii="Calibri" w:eastAsia="Times New Roman" w:hAnsi="Calibri"/>
                          <w:color w:val="000000"/>
                          <w:kern w:val="28"/>
                          <w:sz w:val="20"/>
                          <w:szCs w:val="20"/>
                          <w:lang w:val="en-GB"/>
                        </w:rPr>
                        <w:t xml:space="preserve"> (2 articles)</w:t>
                      </w:r>
                    </w:p>
                  </w:txbxContent>
                </v:textbox>
              </v:oval>
            </w:pict>
          </mc:Fallback>
        </mc:AlternateContent>
      </w:r>
      <w:r w:rsidR="00FF4DEF" w:rsidRPr="00600B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. </w:t>
      </w:r>
      <w:r w:rsidR="00FF4DEF" w:rsidRPr="00600BD1">
        <w:rPr>
          <w:rFonts w:ascii="Times New Roman" w:hAnsi="Times New Roman" w:cs="Times New Roman"/>
          <w:sz w:val="24"/>
          <w:szCs w:val="24"/>
          <w:lang w:val="en-GB"/>
        </w:rPr>
        <w:t>PRISMA (Preferred Reporting Items for Systematic Reviews and Meta-Analyses) flow diagram reporting the number of records identified and excluded during the literature search</w:t>
      </w:r>
      <w:r w:rsidR="00FF4DEF" w:rsidRPr="00600BD1">
        <w:rPr>
          <w:noProof/>
          <w:lang w:val="en-GB" w:eastAsia="hu-HU"/>
        </w:rPr>
        <w:t xml:space="preserve"> </w:t>
      </w:r>
      <w:r w:rsidR="00FF4DEF" w:rsidRPr="00600BD1">
        <w:rPr>
          <w:rFonts w:ascii="Times New Roman" w:hAnsi="Times New Roman" w:cs="Times New Roman"/>
          <w:sz w:val="24"/>
          <w:szCs w:val="24"/>
          <w:lang w:val="en-GB"/>
        </w:rPr>
        <w:t>process.</w:t>
      </w:r>
      <w:r w:rsidR="00983A6A" w:rsidRPr="00983A6A">
        <w:rPr>
          <w:noProof/>
          <w:lang w:eastAsia="hu-HU"/>
        </w:rPr>
        <w:t xml:space="preserve"> </w:t>
      </w:r>
    </w:p>
    <w:p w14:paraId="0C04EBA4" w14:textId="52B0EA03" w:rsidR="000A7D1A" w:rsidRPr="00FF4DEF" w:rsidRDefault="002A2ADC" w:rsidP="00FF4DE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55D2B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196E34E" wp14:editId="24FD8E35">
                <wp:simplePos x="0" y="0"/>
                <wp:positionH relativeFrom="column">
                  <wp:posOffset>4497471</wp:posOffset>
                </wp:positionH>
                <wp:positionV relativeFrom="paragraph">
                  <wp:posOffset>1390015</wp:posOffset>
                </wp:positionV>
                <wp:extent cx="1450340" cy="467360"/>
                <wp:effectExtent l="12700" t="12700" r="10160" b="15240"/>
                <wp:wrapNone/>
                <wp:docPr id="38" name="Rounded 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0340" cy="467360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6C2EDF25" w14:textId="6EBFC76B" w:rsidR="00155D2B" w:rsidRPr="00EE1B82" w:rsidRDefault="00155D2B" w:rsidP="00155D2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Studies</w:t>
                            </w:r>
                            <w:r w:rsidRPr="00EE1B82"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 excluded</w:t>
                            </w:r>
                          </w:p>
                          <w:p w14:paraId="5D337B89" w14:textId="78DC2D5F" w:rsidR="00155D2B" w:rsidRPr="002A2ADC" w:rsidRDefault="00F146EB" w:rsidP="00155D2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A2ADC">
                              <w:rPr>
                                <w:rFonts w:ascii="Calibri" w:eastAsia="Times New Roman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2</w:t>
                            </w:r>
                            <w:r w:rsidR="00C42D37" w:rsidRPr="002A2ADC">
                              <w:rPr>
                                <w:rFonts w:ascii="Calibri" w:eastAsia="Times New Roman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55</w:t>
                            </w:r>
                            <w:r w:rsidRPr="002A2ADC">
                              <w:rPr>
                                <w:rFonts w:ascii="Calibri" w:eastAsia="Times New Roman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="00155D2B" w:rsidRPr="002A2ADC">
                              <w:rPr>
                                <w:rFonts w:ascii="Calibri" w:eastAsia="Times New Roman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rticles</w:t>
                            </w:r>
                          </w:p>
                        </w:txbxContent>
                      </wps:txbx>
                      <wps:bodyPr rot="0" vert="horz" wrap="square" lIns="68580" tIns="68580" rIns="68580" bIns="6858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196E34E" id="Rounded Rectangle 38" o:spid="_x0000_s1048" style="position:absolute;margin-left:354.15pt;margin-top:109.45pt;width:114.2pt;height:36.8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" fillcolor="#b4c6e7 [1304]" strokecolor="black [3213]" strokeweight="1.5pt">
                <v:textbox inset="5.4pt,5.4pt,5.4pt,5.4pt">
                  <w:txbxContent>
                    <w:p w14:paraId="6C2EDF25" w14:textId="6EBFC76B" w:rsidR="00155D2B" w:rsidRPr="00EE1B82" w:rsidRDefault="00155D2B" w:rsidP="00155D2B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Studies</w:t>
                      </w:r>
                      <w:r w:rsidRPr="00EE1B82">
                        <w:rPr>
                          <w:rFonts w:ascii="Calibri" w:eastAsia="Times New Roman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 excluded</w:t>
                      </w:r>
                    </w:p>
                    <w:p w14:paraId="5D337B89" w14:textId="78DC2D5F" w:rsidR="00155D2B" w:rsidRPr="002A2ADC" w:rsidRDefault="00F146EB" w:rsidP="00155D2B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2A2ADC">
                        <w:rPr>
                          <w:rFonts w:ascii="Calibri" w:eastAsia="Times New Roman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2</w:t>
                      </w:r>
                      <w:r w:rsidR="00C42D37" w:rsidRPr="002A2ADC">
                        <w:rPr>
                          <w:rFonts w:ascii="Calibri" w:eastAsia="Times New Roman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55</w:t>
                      </w:r>
                      <w:r w:rsidRPr="002A2ADC">
                        <w:rPr>
                          <w:rFonts w:ascii="Calibri" w:eastAsia="Times New Roman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="00155D2B" w:rsidRPr="002A2ADC">
                        <w:rPr>
                          <w:rFonts w:ascii="Calibri" w:eastAsia="Times New Roman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rticles</w:t>
                      </w:r>
                    </w:p>
                  </w:txbxContent>
                </v:textbox>
              </v:roundrect>
            </w:pict>
          </mc:Fallback>
        </mc:AlternateContent>
      </w:r>
      <w:r w:rsidRPr="00155D2B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4FFB64" wp14:editId="55ACB2F6">
                <wp:simplePos x="0" y="0"/>
                <wp:positionH relativeFrom="column">
                  <wp:posOffset>4500880</wp:posOffset>
                </wp:positionH>
                <wp:positionV relativeFrom="paragraph">
                  <wp:posOffset>20955</wp:posOffset>
                </wp:positionV>
                <wp:extent cx="1450340" cy="467360"/>
                <wp:effectExtent l="12700" t="12700" r="10160" b="15240"/>
                <wp:wrapNone/>
                <wp:docPr id="34" name="Rounded 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0340" cy="467360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355E534" w14:textId="70205A02" w:rsidR="00155D2B" w:rsidRPr="00EE1B82" w:rsidRDefault="00155D2B" w:rsidP="00155D2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Duplicates</w:t>
                            </w:r>
                            <w:r w:rsidRPr="00EE1B82"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 excluded</w:t>
                            </w:r>
                          </w:p>
                          <w:p w14:paraId="71B0E493" w14:textId="1E23A6C3" w:rsidR="00155D2B" w:rsidRPr="002A2ADC" w:rsidRDefault="00155D2B" w:rsidP="00155D2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A2ADC">
                              <w:rPr>
                                <w:rFonts w:ascii="Calibri" w:eastAsia="Times New Roman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52 articles</w:t>
                            </w:r>
                          </w:p>
                        </w:txbxContent>
                      </wps:txbx>
                      <wps:bodyPr rot="0" vert="horz" wrap="square" lIns="68580" tIns="68580" rIns="68580" bIns="6858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F4FFB64" id="Rounded Rectangle 34" o:spid="_x0000_s1049" style="position:absolute;margin-left:354.4pt;margin-top:1.65pt;width:114.2pt;height:36.8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" fillcolor="#b4c6e7 [1304]" strokecolor="black [3213]" strokeweight="1.5pt">
                <v:textbox inset="5.4pt,5.4pt,5.4pt,5.4pt">
                  <w:txbxContent>
                    <w:p w14:paraId="1355E534" w14:textId="70205A02" w:rsidR="00155D2B" w:rsidRPr="00EE1B82" w:rsidRDefault="00155D2B" w:rsidP="00155D2B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Duplicates</w:t>
                      </w:r>
                      <w:r w:rsidRPr="00EE1B82">
                        <w:rPr>
                          <w:rFonts w:ascii="Calibri" w:eastAsia="Times New Roman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 excluded</w:t>
                      </w:r>
                    </w:p>
                    <w:p w14:paraId="71B0E493" w14:textId="1E23A6C3" w:rsidR="00155D2B" w:rsidRPr="002A2ADC" w:rsidRDefault="00155D2B" w:rsidP="00155D2B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2A2ADC">
                        <w:rPr>
                          <w:rFonts w:ascii="Calibri" w:eastAsia="Times New Roman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52 articles</w:t>
                      </w:r>
                    </w:p>
                  </w:txbxContent>
                </v:textbox>
              </v:roundrect>
            </w:pict>
          </mc:Fallback>
        </mc:AlternateContent>
      </w:r>
      <w:r w:rsidRPr="00155D2B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F57AF1" wp14:editId="7F38DFF9">
                <wp:simplePos x="0" y="0"/>
                <wp:positionH relativeFrom="column">
                  <wp:posOffset>3975100</wp:posOffset>
                </wp:positionH>
                <wp:positionV relativeFrom="paragraph">
                  <wp:posOffset>259715</wp:posOffset>
                </wp:positionV>
                <wp:extent cx="521335" cy="8255"/>
                <wp:effectExtent l="0" t="63500" r="0" b="5524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1335" cy="825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5B72B4" id="Straight Arrow Connector 32" o:spid="_x0000_s1026" type="#_x0000_t32" style="position:absolute;margin-left:313pt;margin-top:20.45pt;width:41.05pt;height:.65pt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" strokecolor="black [3213]" strokeweight="1.5pt">
                <v:stroke endarrow="block" joinstyle="miter"/>
              </v:shape>
            </w:pict>
          </mc:Fallback>
        </mc:AlternateContent>
      </w:r>
      <w:r w:rsidRPr="00155D2B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F48DBC0" wp14:editId="0AE7F041">
                <wp:simplePos x="0" y="0"/>
                <wp:positionH relativeFrom="column">
                  <wp:posOffset>4494530</wp:posOffset>
                </wp:positionH>
                <wp:positionV relativeFrom="paragraph">
                  <wp:posOffset>623570</wp:posOffset>
                </wp:positionV>
                <wp:extent cx="1450340" cy="467360"/>
                <wp:effectExtent l="12700" t="12700" r="10160" b="15240"/>
                <wp:wrapNone/>
                <wp:docPr id="37" name="Rounded 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0340" cy="467360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7F9A5F6" w14:textId="199F7C50" w:rsidR="00155D2B" w:rsidRPr="00EE1B82" w:rsidRDefault="00155D2B" w:rsidP="00155D2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Reviews</w:t>
                            </w:r>
                            <w:r w:rsidRPr="00EE1B82"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 excluded</w:t>
                            </w:r>
                          </w:p>
                          <w:p w14:paraId="3F60CB93" w14:textId="0AD718B9" w:rsidR="00155D2B" w:rsidRPr="002A2ADC" w:rsidRDefault="00155D2B" w:rsidP="00155D2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A2ADC">
                              <w:rPr>
                                <w:rFonts w:ascii="Calibri" w:eastAsia="Times New Roman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22</w:t>
                            </w:r>
                            <w:r w:rsidR="002A2ADC" w:rsidRPr="002A2ADC">
                              <w:rPr>
                                <w:rFonts w:ascii="Calibri" w:eastAsia="Times New Roman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 articles</w:t>
                            </w:r>
                          </w:p>
                        </w:txbxContent>
                      </wps:txbx>
                      <wps:bodyPr rot="0" vert="horz" wrap="square" lIns="68580" tIns="68580" rIns="68580" bIns="6858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48DBC0" id="Rounded Rectangle 37" o:spid="_x0000_s1050" style="position:absolute;margin-left:353.9pt;margin-top:49.1pt;width:114.2pt;height:36.8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" fillcolor="#b4c6e7 [1304]" strokecolor="black [3213]" strokeweight="1.5pt">
                <v:textbox inset="5.4pt,5.4pt,5.4pt,5.4pt">
                  <w:txbxContent>
                    <w:p w14:paraId="77F9A5F6" w14:textId="199F7C50" w:rsidR="00155D2B" w:rsidRPr="00EE1B82" w:rsidRDefault="00155D2B" w:rsidP="00155D2B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Reviews</w:t>
                      </w:r>
                      <w:r w:rsidRPr="00EE1B82">
                        <w:rPr>
                          <w:rFonts w:ascii="Calibri" w:eastAsia="Times New Roman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 excluded</w:t>
                      </w:r>
                    </w:p>
                    <w:p w14:paraId="3F60CB93" w14:textId="0AD718B9" w:rsidR="00155D2B" w:rsidRPr="002A2ADC" w:rsidRDefault="00155D2B" w:rsidP="00155D2B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2A2ADC">
                        <w:rPr>
                          <w:rFonts w:ascii="Calibri" w:eastAsia="Times New Roman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22</w:t>
                      </w:r>
                      <w:r w:rsidR="002A2ADC" w:rsidRPr="002A2ADC">
                        <w:rPr>
                          <w:rFonts w:ascii="Calibri" w:eastAsia="Times New Roman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 articl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A82BEF" wp14:editId="1302D5AA">
                <wp:simplePos x="0" y="0"/>
                <wp:positionH relativeFrom="column">
                  <wp:posOffset>3973830</wp:posOffset>
                </wp:positionH>
                <wp:positionV relativeFrom="paragraph">
                  <wp:posOffset>262255</wp:posOffset>
                </wp:positionV>
                <wp:extent cx="521335" cy="590550"/>
                <wp:effectExtent l="0" t="12700" r="37465" b="69850"/>
                <wp:wrapNone/>
                <wp:docPr id="36" name="Elb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335" cy="59055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C482DF" id="Elbow Connector 36" o:spid="_x0000_s1026" type="#_x0000_t34" style="position:absolute;margin-left:312.9pt;margin-top:20.65pt;width:41.05pt;height:4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" strokecolor="black [3213]" strokeweight="1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DC86B4E" wp14:editId="470F2C69">
                <wp:simplePos x="0" y="0"/>
                <wp:positionH relativeFrom="column">
                  <wp:posOffset>1204361</wp:posOffset>
                </wp:positionH>
                <wp:positionV relativeFrom="paragraph">
                  <wp:posOffset>674370</wp:posOffset>
                </wp:positionV>
                <wp:extent cx="0" cy="798830"/>
                <wp:effectExtent l="63500" t="0" r="38100" b="2667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883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46A20E" id="Straight Arrow Connector 1" o:spid="_x0000_s1026" type="#_x0000_t32" style="position:absolute;margin-left:94.85pt;margin-top:53.1pt;width:0;height:62.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" strokecolor="black [3213]" strokeweight="1.5pt">
                <v:stroke endarrow="block" joinstyle="miter"/>
              </v:shape>
            </w:pict>
          </mc:Fallback>
        </mc:AlternateContent>
      </w:r>
    </w:p>
    <w:sectPr w:rsidR="000A7D1A" w:rsidRPr="00FF4DEF" w:rsidSect="00155D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FE097" w14:textId="77777777" w:rsidR="00B0326E" w:rsidRDefault="00B0326E" w:rsidP="00E5508E">
      <w:pPr>
        <w:spacing w:after="0" w:line="240" w:lineRule="auto"/>
      </w:pPr>
      <w:r>
        <w:separator/>
      </w:r>
    </w:p>
  </w:endnote>
  <w:endnote w:type="continuationSeparator" w:id="0">
    <w:p w14:paraId="671DE63F" w14:textId="77777777" w:rsidR="00B0326E" w:rsidRDefault="00B0326E" w:rsidP="00E55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DB762" w14:textId="77777777" w:rsidR="00B0326E" w:rsidRDefault="00B0326E" w:rsidP="00E5508E">
      <w:pPr>
        <w:spacing w:after="0" w:line="240" w:lineRule="auto"/>
      </w:pPr>
      <w:r>
        <w:separator/>
      </w:r>
    </w:p>
  </w:footnote>
  <w:footnote w:type="continuationSeparator" w:id="0">
    <w:p w14:paraId="4DA9061C" w14:textId="77777777" w:rsidR="00B0326E" w:rsidRDefault="00B0326E" w:rsidP="00E550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27A"/>
    <w:rsid w:val="000002D7"/>
    <w:rsid w:val="00001B15"/>
    <w:rsid w:val="000025BE"/>
    <w:rsid w:val="00002A11"/>
    <w:rsid w:val="00003387"/>
    <w:rsid w:val="00014504"/>
    <w:rsid w:val="00014E0E"/>
    <w:rsid w:val="00021353"/>
    <w:rsid w:val="00026124"/>
    <w:rsid w:val="00026F6C"/>
    <w:rsid w:val="00040319"/>
    <w:rsid w:val="0004445C"/>
    <w:rsid w:val="00047652"/>
    <w:rsid w:val="0005496C"/>
    <w:rsid w:val="00060D74"/>
    <w:rsid w:val="00061D9D"/>
    <w:rsid w:val="000705F9"/>
    <w:rsid w:val="0007312C"/>
    <w:rsid w:val="00073601"/>
    <w:rsid w:val="000801B0"/>
    <w:rsid w:val="00081304"/>
    <w:rsid w:val="000922BD"/>
    <w:rsid w:val="00094C32"/>
    <w:rsid w:val="00094FE5"/>
    <w:rsid w:val="000A45E6"/>
    <w:rsid w:val="000A54D0"/>
    <w:rsid w:val="000A57FC"/>
    <w:rsid w:val="000A67BA"/>
    <w:rsid w:val="000A72E2"/>
    <w:rsid w:val="000A7D1A"/>
    <w:rsid w:val="000B3FDA"/>
    <w:rsid w:val="000B5C4E"/>
    <w:rsid w:val="000B5F1E"/>
    <w:rsid w:val="000C0D17"/>
    <w:rsid w:val="000C2EE9"/>
    <w:rsid w:val="000D7E0D"/>
    <w:rsid w:val="000E1B60"/>
    <w:rsid w:val="000E4A61"/>
    <w:rsid w:val="000E6094"/>
    <w:rsid w:val="000F021A"/>
    <w:rsid w:val="00101348"/>
    <w:rsid w:val="00113858"/>
    <w:rsid w:val="00115A7F"/>
    <w:rsid w:val="00131A26"/>
    <w:rsid w:val="001368B6"/>
    <w:rsid w:val="00137B91"/>
    <w:rsid w:val="00140618"/>
    <w:rsid w:val="00141CE7"/>
    <w:rsid w:val="00142A16"/>
    <w:rsid w:val="001432A5"/>
    <w:rsid w:val="001444EA"/>
    <w:rsid w:val="00146267"/>
    <w:rsid w:val="00152168"/>
    <w:rsid w:val="00155D2B"/>
    <w:rsid w:val="0018080C"/>
    <w:rsid w:val="00186B54"/>
    <w:rsid w:val="00190A23"/>
    <w:rsid w:val="001925AC"/>
    <w:rsid w:val="001935BD"/>
    <w:rsid w:val="0019517D"/>
    <w:rsid w:val="001976A8"/>
    <w:rsid w:val="001A0A8C"/>
    <w:rsid w:val="001B3B10"/>
    <w:rsid w:val="001C0C88"/>
    <w:rsid w:val="001D1249"/>
    <w:rsid w:val="001D3318"/>
    <w:rsid w:val="001E1C7C"/>
    <w:rsid w:val="001F1FB6"/>
    <w:rsid w:val="001F3949"/>
    <w:rsid w:val="0020037C"/>
    <w:rsid w:val="00200F8F"/>
    <w:rsid w:val="00201CA7"/>
    <w:rsid w:val="00202803"/>
    <w:rsid w:val="002028D3"/>
    <w:rsid w:val="002038D7"/>
    <w:rsid w:val="00206D8B"/>
    <w:rsid w:val="00211AB4"/>
    <w:rsid w:val="00220662"/>
    <w:rsid w:val="002319D0"/>
    <w:rsid w:val="00231FC7"/>
    <w:rsid w:val="00233CAD"/>
    <w:rsid w:val="002353BE"/>
    <w:rsid w:val="002452BB"/>
    <w:rsid w:val="00246A19"/>
    <w:rsid w:val="002504AF"/>
    <w:rsid w:val="00253182"/>
    <w:rsid w:val="002532BB"/>
    <w:rsid w:val="00254085"/>
    <w:rsid w:val="0026240C"/>
    <w:rsid w:val="00271C17"/>
    <w:rsid w:val="002748B4"/>
    <w:rsid w:val="00276938"/>
    <w:rsid w:val="00276ABE"/>
    <w:rsid w:val="00277EF2"/>
    <w:rsid w:val="0028203E"/>
    <w:rsid w:val="0029142F"/>
    <w:rsid w:val="00292E9D"/>
    <w:rsid w:val="002A0A43"/>
    <w:rsid w:val="002A2ADC"/>
    <w:rsid w:val="002A3D17"/>
    <w:rsid w:val="002A471E"/>
    <w:rsid w:val="002B132A"/>
    <w:rsid w:val="002B33C8"/>
    <w:rsid w:val="002C1D70"/>
    <w:rsid w:val="002D15E6"/>
    <w:rsid w:val="002D4BE7"/>
    <w:rsid w:val="002D6D94"/>
    <w:rsid w:val="002D71F4"/>
    <w:rsid w:val="002E44C0"/>
    <w:rsid w:val="002E4B32"/>
    <w:rsid w:val="002F367B"/>
    <w:rsid w:val="002F3D8D"/>
    <w:rsid w:val="002F55DB"/>
    <w:rsid w:val="002F62EE"/>
    <w:rsid w:val="003065D2"/>
    <w:rsid w:val="00316E5E"/>
    <w:rsid w:val="00324470"/>
    <w:rsid w:val="0032528F"/>
    <w:rsid w:val="003405FF"/>
    <w:rsid w:val="00346D21"/>
    <w:rsid w:val="00353DD9"/>
    <w:rsid w:val="00357CF6"/>
    <w:rsid w:val="00372DD1"/>
    <w:rsid w:val="003778F9"/>
    <w:rsid w:val="003850DF"/>
    <w:rsid w:val="0038511D"/>
    <w:rsid w:val="003962F9"/>
    <w:rsid w:val="00396D8D"/>
    <w:rsid w:val="003A555A"/>
    <w:rsid w:val="003B18BB"/>
    <w:rsid w:val="003B208D"/>
    <w:rsid w:val="003B5B40"/>
    <w:rsid w:val="003D2453"/>
    <w:rsid w:val="003D2E3D"/>
    <w:rsid w:val="003D7FC5"/>
    <w:rsid w:val="003E44CD"/>
    <w:rsid w:val="003E61E0"/>
    <w:rsid w:val="003F08CD"/>
    <w:rsid w:val="003F4E27"/>
    <w:rsid w:val="003F676C"/>
    <w:rsid w:val="004046A7"/>
    <w:rsid w:val="00407CD8"/>
    <w:rsid w:val="00411B6B"/>
    <w:rsid w:val="00414664"/>
    <w:rsid w:val="004173AF"/>
    <w:rsid w:val="00424A27"/>
    <w:rsid w:val="00436CC6"/>
    <w:rsid w:val="004467CD"/>
    <w:rsid w:val="0045713F"/>
    <w:rsid w:val="0045793F"/>
    <w:rsid w:val="004632DF"/>
    <w:rsid w:val="00464DB7"/>
    <w:rsid w:val="004716D8"/>
    <w:rsid w:val="00475077"/>
    <w:rsid w:val="00477393"/>
    <w:rsid w:val="00487FE2"/>
    <w:rsid w:val="00494661"/>
    <w:rsid w:val="0049696A"/>
    <w:rsid w:val="00496AD1"/>
    <w:rsid w:val="0049737F"/>
    <w:rsid w:val="004A4256"/>
    <w:rsid w:val="004A4690"/>
    <w:rsid w:val="004B1360"/>
    <w:rsid w:val="004B46C6"/>
    <w:rsid w:val="004B47E9"/>
    <w:rsid w:val="004B55BE"/>
    <w:rsid w:val="004B6672"/>
    <w:rsid w:val="004B6DF5"/>
    <w:rsid w:val="004B7BDC"/>
    <w:rsid w:val="004C0E1D"/>
    <w:rsid w:val="004C291D"/>
    <w:rsid w:val="004C3715"/>
    <w:rsid w:val="004C5EC8"/>
    <w:rsid w:val="004C627A"/>
    <w:rsid w:val="004D35D5"/>
    <w:rsid w:val="004E0F66"/>
    <w:rsid w:val="004E38A7"/>
    <w:rsid w:val="004F653A"/>
    <w:rsid w:val="004F706B"/>
    <w:rsid w:val="005010BE"/>
    <w:rsid w:val="0050227B"/>
    <w:rsid w:val="005056D9"/>
    <w:rsid w:val="00505C5A"/>
    <w:rsid w:val="00511543"/>
    <w:rsid w:val="00512D79"/>
    <w:rsid w:val="00513559"/>
    <w:rsid w:val="005140FF"/>
    <w:rsid w:val="0051628A"/>
    <w:rsid w:val="00516A98"/>
    <w:rsid w:val="0052265E"/>
    <w:rsid w:val="005248CF"/>
    <w:rsid w:val="005314F1"/>
    <w:rsid w:val="005434F1"/>
    <w:rsid w:val="00552399"/>
    <w:rsid w:val="00552AC5"/>
    <w:rsid w:val="005550FC"/>
    <w:rsid w:val="00555812"/>
    <w:rsid w:val="00563E4A"/>
    <w:rsid w:val="00575547"/>
    <w:rsid w:val="00583100"/>
    <w:rsid w:val="00585471"/>
    <w:rsid w:val="005860C7"/>
    <w:rsid w:val="00592047"/>
    <w:rsid w:val="0059451C"/>
    <w:rsid w:val="005A48A9"/>
    <w:rsid w:val="005B1AEE"/>
    <w:rsid w:val="005B2C6C"/>
    <w:rsid w:val="005B3973"/>
    <w:rsid w:val="005B6558"/>
    <w:rsid w:val="005D0BFF"/>
    <w:rsid w:val="005D203E"/>
    <w:rsid w:val="005D401F"/>
    <w:rsid w:val="005D4C93"/>
    <w:rsid w:val="005D7BB6"/>
    <w:rsid w:val="005E1C82"/>
    <w:rsid w:val="005E7DC1"/>
    <w:rsid w:val="005E7FD6"/>
    <w:rsid w:val="005F30D6"/>
    <w:rsid w:val="005F779C"/>
    <w:rsid w:val="00600BD1"/>
    <w:rsid w:val="00600D2E"/>
    <w:rsid w:val="00603083"/>
    <w:rsid w:val="00603228"/>
    <w:rsid w:val="00603BCF"/>
    <w:rsid w:val="006118BF"/>
    <w:rsid w:val="00612B03"/>
    <w:rsid w:val="00613062"/>
    <w:rsid w:val="00613C0E"/>
    <w:rsid w:val="00613CEB"/>
    <w:rsid w:val="0061619E"/>
    <w:rsid w:val="00616D0B"/>
    <w:rsid w:val="00623ACE"/>
    <w:rsid w:val="00632BD0"/>
    <w:rsid w:val="0064593F"/>
    <w:rsid w:val="00647EFD"/>
    <w:rsid w:val="00650FD1"/>
    <w:rsid w:val="00657C44"/>
    <w:rsid w:val="00657FC8"/>
    <w:rsid w:val="006605EC"/>
    <w:rsid w:val="00661085"/>
    <w:rsid w:val="006709EB"/>
    <w:rsid w:val="00671503"/>
    <w:rsid w:val="006751E2"/>
    <w:rsid w:val="00687B1D"/>
    <w:rsid w:val="006A01C9"/>
    <w:rsid w:val="006A5894"/>
    <w:rsid w:val="006A741A"/>
    <w:rsid w:val="006A741D"/>
    <w:rsid w:val="006B728B"/>
    <w:rsid w:val="006C4414"/>
    <w:rsid w:val="006C4707"/>
    <w:rsid w:val="006C4BF4"/>
    <w:rsid w:val="006D05E8"/>
    <w:rsid w:val="006D760E"/>
    <w:rsid w:val="006E027A"/>
    <w:rsid w:val="006E6998"/>
    <w:rsid w:val="006F1161"/>
    <w:rsid w:val="006F4AB4"/>
    <w:rsid w:val="00703C15"/>
    <w:rsid w:val="00705BE5"/>
    <w:rsid w:val="007125D7"/>
    <w:rsid w:val="00714B46"/>
    <w:rsid w:val="007205BB"/>
    <w:rsid w:val="007250F6"/>
    <w:rsid w:val="00725A10"/>
    <w:rsid w:val="00732A42"/>
    <w:rsid w:val="007372F9"/>
    <w:rsid w:val="0074413C"/>
    <w:rsid w:val="00744E17"/>
    <w:rsid w:val="00745844"/>
    <w:rsid w:val="0075062D"/>
    <w:rsid w:val="007518DA"/>
    <w:rsid w:val="00755DF9"/>
    <w:rsid w:val="00756DE7"/>
    <w:rsid w:val="00773135"/>
    <w:rsid w:val="007753C7"/>
    <w:rsid w:val="00776AA3"/>
    <w:rsid w:val="0078050B"/>
    <w:rsid w:val="00781C11"/>
    <w:rsid w:val="00783F3D"/>
    <w:rsid w:val="00785B8B"/>
    <w:rsid w:val="00790B35"/>
    <w:rsid w:val="00796AE3"/>
    <w:rsid w:val="00796FBA"/>
    <w:rsid w:val="007A246A"/>
    <w:rsid w:val="007A7E2B"/>
    <w:rsid w:val="007B068D"/>
    <w:rsid w:val="007C6D94"/>
    <w:rsid w:val="007C70A7"/>
    <w:rsid w:val="007D0801"/>
    <w:rsid w:val="007D081E"/>
    <w:rsid w:val="007D30B8"/>
    <w:rsid w:val="007D490E"/>
    <w:rsid w:val="007D60AD"/>
    <w:rsid w:val="007E2A5D"/>
    <w:rsid w:val="007E4A0F"/>
    <w:rsid w:val="007E5351"/>
    <w:rsid w:val="007E58CF"/>
    <w:rsid w:val="007F1798"/>
    <w:rsid w:val="007F7ED4"/>
    <w:rsid w:val="00800068"/>
    <w:rsid w:val="00805FE5"/>
    <w:rsid w:val="00811041"/>
    <w:rsid w:val="0081249D"/>
    <w:rsid w:val="008174D5"/>
    <w:rsid w:val="0082295A"/>
    <w:rsid w:val="0082396C"/>
    <w:rsid w:val="00825A38"/>
    <w:rsid w:val="00834219"/>
    <w:rsid w:val="008356AE"/>
    <w:rsid w:val="008420AB"/>
    <w:rsid w:val="00843206"/>
    <w:rsid w:val="00844F20"/>
    <w:rsid w:val="00855759"/>
    <w:rsid w:val="008646E7"/>
    <w:rsid w:val="008716C5"/>
    <w:rsid w:val="008760E0"/>
    <w:rsid w:val="00882667"/>
    <w:rsid w:val="00883C2A"/>
    <w:rsid w:val="00886578"/>
    <w:rsid w:val="00887688"/>
    <w:rsid w:val="008901F3"/>
    <w:rsid w:val="00890240"/>
    <w:rsid w:val="00891FED"/>
    <w:rsid w:val="0089283C"/>
    <w:rsid w:val="008976CC"/>
    <w:rsid w:val="008A3B4D"/>
    <w:rsid w:val="008B1F8A"/>
    <w:rsid w:val="008C23E1"/>
    <w:rsid w:val="008C2B4E"/>
    <w:rsid w:val="008D6BA8"/>
    <w:rsid w:val="008D6C44"/>
    <w:rsid w:val="008E3C3A"/>
    <w:rsid w:val="008E3EAE"/>
    <w:rsid w:val="008F3153"/>
    <w:rsid w:val="008F480B"/>
    <w:rsid w:val="008F5827"/>
    <w:rsid w:val="00912C9B"/>
    <w:rsid w:val="00915140"/>
    <w:rsid w:val="009170AD"/>
    <w:rsid w:val="00917B32"/>
    <w:rsid w:val="009220B7"/>
    <w:rsid w:val="009249B2"/>
    <w:rsid w:val="00925CD7"/>
    <w:rsid w:val="00931ED9"/>
    <w:rsid w:val="00932975"/>
    <w:rsid w:val="009342FB"/>
    <w:rsid w:val="00937754"/>
    <w:rsid w:val="009569FB"/>
    <w:rsid w:val="00962E24"/>
    <w:rsid w:val="00962E70"/>
    <w:rsid w:val="009705A6"/>
    <w:rsid w:val="00970B87"/>
    <w:rsid w:val="009730A5"/>
    <w:rsid w:val="00976F81"/>
    <w:rsid w:val="00983A6A"/>
    <w:rsid w:val="00991349"/>
    <w:rsid w:val="00997038"/>
    <w:rsid w:val="0099707E"/>
    <w:rsid w:val="009A0BF4"/>
    <w:rsid w:val="009A13FE"/>
    <w:rsid w:val="009A382C"/>
    <w:rsid w:val="009A3FF0"/>
    <w:rsid w:val="009A7704"/>
    <w:rsid w:val="009B3539"/>
    <w:rsid w:val="009C090D"/>
    <w:rsid w:val="009C5698"/>
    <w:rsid w:val="009D212C"/>
    <w:rsid w:val="009D2E15"/>
    <w:rsid w:val="009D3D4F"/>
    <w:rsid w:val="009D3D51"/>
    <w:rsid w:val="009E3E6D"/>
    <w:rsid w:val="009E7188"/>
    <w:rsid w:val="009E7402"/>
    <w:rsid w:val="009F381F"/>
    <w:rsid w:val="009F53A0"/>
    <w:rsid w:val="00A04A81"/>
    <w:rsid w:val="00A05DC5"/>
    <w:rsid w:val="00A068BA"/>
    <w:rsid w:val="00A164EE"/>
    <w:rsid w:val="00A24D30"/>
    <w:rsid w:val="00A322C3"/>
    <w:rsid w:val="00A338D9"/>
    <w:rsid w:val="00A33CB3"/>
    <w:rsid w:val="00A37000"/>
    <w:rsid w:val="00A37368"/>
    <w:rsid w:val="00A37B21"/>
    <w:rsid w:val="00A41174"/>
    <w:rsid w:val="00A412F0"/>
    <w:rsid w:val="00A41786"/>
    <w:rsid w:val="00A43E8B"/>
    <w:rsid w:val="00A452A3"/>
    <w:rsid w:val="00A568E8"/>
    <w:rsid w:val="00A73F0E"/>
    <w:rsid w:val="00A75666"/>
    <w:rsid w:val="00A77B2A"/>
    <w:rsid w:val="00A8380D"/>
    <w:rsid w:val="00A84221"/>
    <w:rsid w:val="00A860A3"/>
    <w:rsid w:val="00A90815"/>
    <w:rsid w:val="00A9244D"/>
    <w:rsid w:val="00A97B31"/>
    <w:rsid w:val="00AA03A4"/>
    <w:rsid w:val="00AA2A97"/>
    <w:rsid w:val="00AA5B18"/>
    <w:rsid w:val="00AA7F22"/>
    <w:rsid w:val="00AB14CE"/>
    <w:rsid w:val="00AB5E09"/>
    <w:rsid w:val="00AC016A"/>
    <w:rsid w:val="00AC1533"/>
    <w:rsid w:val="00AC5210"/>
    <w:rsid w:val="00AC6FFA"/>
    <w:rsid w:val="00AC790B"/>
    <w:rsid w:val="00AD7E64"/>
    <w:rsid w:val="00AE0DA3"/>
    <w:rsid w:val="00AF125D"/>
    <w:rsid w:val="00AF2509"/>
    <w:rsid w:val="00AF2A71"/>
    <w:rsid w:val="00AF3BF6"/>
    <w:rsid w:val="00AF4D75"/>
    <w:rsid w:val="00AF7B6C"/>
    <w:rsid w:val="00B00804"/>
    <w:rsid w:val="00B00C69"/>
    <w:rsid w:val="00B0326E"/>
    <w:rsid w:val="00B05131"/>
    <w:rsid w:val="00B07A31"/>
    <w:rsid w:val="00B13389"/>
    <w:rsid w:val="00B17F55"/>
    <w:rsid w:val="00B204A7"/>
    <w:rsid w:val="00B21FCA"/>
    <w:rsid w:val="00B2362C"/>
    <w:rsid w:val="00B27F15"/>
    <w:rsid w:val="00B331B2"/>
    <w:rsid w:val="00B3743F"/>
    <w:rsid w:val="00B454CF"/>
    <w:rsid w:val="00B457E3"/>
    <w:rsid w:val="00B470D1"/>
    <w:rsid w:val="00B47409"/>
    <w:rsid w:val="00B477FF"/>
    <w:rsid w:val="00B538D1"/>
    <w:rsid w:val="00B5557E"/>
    <w:rsid w:val="00B61ADC"/>
    <w:rsid w:val="00B634B5"/>
    <w:rsid w:val="00B64F2F"/>
    <w:rsid w:val="00B7161B"/>
    <w:rsid w:val="00B71F17"/>
    <w:rsid w:val="00B75292"/>
    <w:rsid w:val="00B85449"/>
    <w:rsid w:val="00B87222"/>
    <w:rsid w:val="00B9521C"/>
    <w:rsid w:val="00BA07F2"/>
    <w:rsid w:val="00BA348A"/>
    <w:rsid w:val="00BA585B"/>
    <w:rsid w:val="00BA5E44"/>
    <w:rsid w:val="00BA6095"/>
    <w:rsid w:val="00BA7AA4"/>
    <w:rsid w:val="00BB026E"/>
    <w:rsid w:val="00BB5378"/>
    <w:rsid w:val="00BC0A34"/>
    <w:rsid w:val="00BC51CE"/>
    <w:rsid w:val="00BC5D59"/>
    <w:rsid w:val="00BD064D"/>
    <w:rsid w:val="00BD229B"/>
    <w:rsid w:val="00BD32D0"/>
    <w:rsid w:val="00BE1966"/>
    <w:rsid w:val="00BE2738"/>
    <w:rsid w:val="00BE5C35"/>
    <w:rsid w:val="00BF48EB"/>
    <w:rsid w:val="00C02612"/>
    <w:rsid w:val="00C078E0"/>
    <w:rsid w:val="00C178AB"/>
    <w:rsid w:val="00C22424"/>
    <w:rsid w:val="00C319F0"/>
    <w:rsid w:val="00C338D0"/>
    <w:rsid w:val="00C35431"/>
    <w:rsid w:val="00C36B78"/>
    <w:rsid w:val="00C42D12"/>
    <w:rsid w:val="00C42D37"/>
    <w:rsid w:val="00C44593"/>
    <w:rsid w:val="00C4482E"/>
    <w:rsid w:val="00C46A3D"/>
    <w:rsid w:val="00C46D7B"/>
    <w:rsid w:val="00C4741E"/>
    <w:rsid w:val="00C47E11"/>
    <w:rsid w:val="00C54AFC"/>
    <w:rsid w:val="00C551E1"/>
    <w:rsid w:val="00C61D29"/>
    <w:rsid w:val="00C624F5"/>
    <w:rsid w:val="00C67D8C"/>
    <w:rsid w:val="00C72F06"/>
    <w:rsid w:val="00C733CE"/>
    <w:rsid w:val="00C84089"/>
    <w:rsid w:val="00C94E54"/>
    <w:rsid w:val="00C975AE"/>
    <w:rsid w:val="00CA09C0"/>
    <w:rsid w:val="00CA293F"/>
    <w:rsid w:val="00CA5A97"/>
    <w:rsid w:val="00CC2639"/>
    <w:rsid w:val="00CC6A2D"/>
    <w:rsid w:val="00CC6B78"/>
    <w:rsid w:val="00CD12DF"/>
    <w:rsid w:val="00CD78FE"/>
    <w:rsid w:val="00CE168A"/>
    <w:rsid w:val="00CE5713"/>
    <w:rsid w:val="00CF1246"/>
    <w:rsid w:val="00CF38D4"/>
    <w:rsid w:val="00CF3ABD"/>
    <w:rsid w:val="00CF4078"/>
    <w:rsid w:val="00CF420B"/>
    <w:rsid w:val="00D041D8"/>
    <w:rsid w:val="00D06923"/>
    <w:rsid w:val="00D07944"/>
    <w:rsid w:val="00D175D5"/>
    <w:rsid w:val="00D25460"/>
    <w:rsid w:val="00D27116"/>
    <w:rsid w:val="00D33343"/>
    <w:rsid w:val="00D46A36"/>
    <w:rsid w:val="00D52012"/>
    <w:rsid w:val="00D52C18"/>
    <w:rsid w:val="00D54E99"/>
    <w:rsid w:val="00D66A71"/>
    <w:rsid w:val="00D72CAC"/>
    <w:rsid w:val="00D74459"/>
    <w:rsid w:val="00D77CA6"/>
    <w:rsid w:val="00D82CA2"/>
    <w:rsid w:val="00D85267"/>
    <w:rsid w:val="00D85DEE"/>
    <w:rsid w:val="00D9101F"/>
    <w:rsid w:val="00D93545"/>
    <w:rsid w:val="00D958C1"/>
    <w:rsid w:val="00DA1336"/>
    <w:rsid w:val="00DA146F"/>
    <w:rsid w:val="00DA36D2"/>
    <w:rsid w:val="00DA6527"/>
    <w:rsid w:val="00DB03A2"/>
    <w:rsid w:val="00DB0C60"/>
    <w:rsid w:val="00DB2F00"/>
    <w:rsid w:val="00DB36CA"/>
    <w:rsid w:val="00DB6B15"/>
    <w:rsid w:val="00DC0EC8"/>
    <w:rsid w:val="00DC23E5"/>
    <w:rsid w:val="00DC4C97"/>
    <w:rsid w:val="00DE030C"/>
    <w:rsid w:val="00DE35A9"/>
    <w:rsid w:val="00DE3ED6"/>
    <w:rsid w:val="00DE4BDC"/>
    <w:rsid w:val="00DF0273"/>
    <w:rsid w:val="00DF399A"/>
    <w:rsid w:val="00DF5044"/>
    <w:rsid w:val="00E00E8B"/>
    <w:rsid w:val="00E0122D"/>
    <w:rsid w:val="00E074F4"/>
    <w:rsid w:val="00E12307"/>
    <w:rsid w:val="00E12B37"/>
    <w:rsid w:val="00E16E48"/>
    <w:rsid w:val="00E26789"/>
    <w:rsid w:val="00E30EBD"/>
    <w:rsid w:val="00E40CC1"/>
    <w:rsid w:val="00E41EC1"/>
    <w:rsid w:val="00E45656"/>
    <w:rsid w:val="00E46163"/>
    <w:rsid w:val="00E47C8C"/>
    <w:rsid w:val="00E54EC6"/>
    <w:rsid w:val="00E5508E"/>
    <w:rsid w:val="00E67315"/>
    <w:rsid w:val="00E76957"/>
    <w:rsid w:val="00E820C8"/>
    <w:rsid w:val="00E865D8"/>
    <w:rsid w:val="00E91D5F"/>
    <w:rsid w:val="00E9202C"/>
    <w:rsid w:val="00E96F60"/>
    <w:rsid w:val="00E970A9"/>
    <w:rsid w:val="00EA3F90"/>
    <w:rsid w:val="00EA7901"/>
    <w:rsid w:val="00EB14D4"/>
    <w:rsid w:val="00EC15DE"/>
    <w:rsid w:val="00EC773F"/>
    <w:rsid w:val="00EC7AD9"/>
    <w:rsid w:val="00ED1977"/>
    <w:rsid w:val="00ED36DA"/>
    <w:rsid w:val="00ED3D73"/>
    <w:rsid w:val="00ED590E"/>
    <w:rsid w:val="00ED6F3C"/>
    <w:rsid w:val="00EE1B82"/>
    <w:rsid w:val="00EE1F33"/>
    <w:rsid w:val="00EE2419"/>
    <w:rsid w:val="00EE34A9"/>
    <w:rsid w:val="00EE3769"/>
    <w:rsid w:val="00EE397A"/>
    <w:rsid w:val="00EF00F8"/>
    <w:rsid w:val="00EF1764"/>
    <w:rsid w:val="00EF1B6D"/>
    <w:rsid w:val="00EF1E4F"/>
    <w:rsid w:val="00F00DAB"/>
    <w:rsid w:val="00F0402F"/>
    <w:rsid w:val="00F056FD"/>
    <w:rsid w:val="00F11282"/>
    <w:rsid w:val="00F11361"/>
    <w:rsid w:val="00F146EB"/>
    <w:rsid w:val="00F14D3A"/>
    <w:rsid w:val="00F15905"/>
    <w:rsid w:val="00F15BA3"/>
    <w:rsid w:val="00F16F4B"/>
    <w:rsid w:val="00F20DF3"/>
    <w:rsid w:val="00F21031"/>
    <w:rsid w:val="00F210B5"/>
    <w:rsid w:val="00F21C52"/>
    <w:rsid w:val="00F31B6A"/>
    <w:rsid w:val="00F40305"/>
    <w:rsid w:val="00F43D12"/>
    <w:rsid w:val="00F46A9E"/>
    <w:rsid w:val="00F57B53"/>
    <w:rsid w:val="00F6263D"/>
    <w:rsid w:val="00F62A86"/>
    <w:rsid w:val="00F67310"/>
    <w:rsid w:val="00F7605F"/>
    <w:rsid w:val="00F77066"/>
    <w:rsid w:val="00F809B4"/>
    <w:rsid w:val="00F9167E"/>
    <w:rsid w:val="00F92343"/>
    <w:rsid w:val="00F95F62"/>
    <w:rsid w:val="00F96EBD"/>
    <w:rsid w:val="00F972B5"/>
    <w:rsid w:val="00FA25A2"/>
    <w:rsid w:val="00FC13F9"/>
    <w:rsid w:val="00FC6E51"/>
    <w:rsid w:val="00FD5343"/>
    <w:rsid w:val="00FD735F"/>
    <w:rsid w:val="00FE2011"/>
    <w:rsid w:val="00FE49F8"/>
    <w:rsid w:val="00FE632B"/>
    <w:rsid w:val="00FE7F43"/>
    <w:rsid w:val="00FF37E5"/>
    <w:rsid w:val="00FF4DEF"/>
    <w:rsid w:val="00FF73EA"/>
    <w:rsid w:val="00FF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0AF43"/>
  <w15:chartTrackingRefBased/>
  <w15:docId w15:val="{7B0711DF-E2AE-4AE9-B83D-79C415994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50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08E"/>
  </w:style>
  <w:style w:type="paragraph" w:styleId="Footer">
    <w:name w:val="footer"/>
    <w:basedOn w:val="Normal"/>
    <w:link w:val="FooterChar"/>
    <w:uiPriority w:val="99"/>
    <w:unhideWhenUsed/>
    <w:rsid w:val="00E550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08E"/>
  </w:style>
  <w:style w:type="paragraph" w:styleId="NormalWeb">
    <w:name w:val="Normal (Web)"/>
    <w:basedOn w:val="Normal"/>
    <w:uiPriority w:val="99"/>
    <w:unhideWhenUsed/>
    <w:rsid w:val="00E550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7C7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0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0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0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A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C7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-visually-hidden">
    <w:name w:val="u-visually-hidden"/>
    <w:basedOn w:val="DefaultParagraphFont"/>
    <w:rsid w:val="00932975"/>
  </w:style>
  <w:style w:type="paragraph" w:styleId="Revision">
    <w:name w:val="Revision"/>
    <w:hidden/>
    <w:uiPriority w:val="99"/>
    <w:semiHidden/>
    <w:rsid w:val="00155D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7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B5952-9C39-44D2-AB3C-25112A8BA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ás Lakatos</dc:creator>
  <cp:keywords/>
  <dc:description/>
  <cp:lastModifiedBy>Garamszegi László Zsolt</cp:lastModifiedBy>
  <cp:revision>9</cp:revision>
  <dcterms:created xsi:type="dcterms:W3CDTF">2024-08-12T13:02:00Z</dcterms:created>
  <dcterms:modified xsi:type="dcterms:W3CDTF">2024-09-10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diversity-and-conservation</vt:lpwstr>
  </property>
  <property fmtid="{D5CDD505-2E9C-101B-9397-08002B2CF9AE}" pid="11" name="Mendeley Recent Style Name 4_1">
    <vt:lpwstr>Biodiversity and Conserv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ecology-letters</vt:lpwstr>
  </property>
  <property fmtid="{D5CDD505-2E9C-101B-9397-08002B2CF9AE}" pid="17" name="Mendeley Recent Style Name 7_1">
    <vt:lpwstr>Ecology Letters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b2de77b-e995-3e1e-8e79-901aeed93189</vt:lpwstr>
  </property>
  <property fmtid="{D5CDD505-2E9C-101B-9397-08002B2CF9AE}" pid="24" name="Mendeley Citation Style_1">
    <vt:lpwstr>http://www.zotero.org/styles/biodiversity-and-conservation</vt:lpwstr>
  </property>
</Properties>
</file>